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94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62"/>
        <w:gridCol w:w="1095"/>
        <w:gridCol w:w="993"/>
        <w:gridCol w:w="1155"/>
        <w:gridCol w:w="923"/>
        <w:gridCol w:w="923"/>
        <w:gridCol w:w="923"/>
        <w:gridCol w:w="1068"/>
        <w:gridCol w:w="993"/>
      </w:tblGrid>
      <w:tr w:rsidR="000310F7" w:rsidRPr="000310F7" w14:paraId="4E146DF2" w14:textId="77777777" w:rsidTr="007E510E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6C6D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bookmarkStart w:id="0" w:name="_Hlk149140760"/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ataset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801E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CRBP-LKH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9D5BE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SCR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A182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CircRBP-DH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B6A5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PA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972E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RI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A53E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SCRites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852"/>
            </w:tblGrid>
            <w:tr w:rsidR="000310F7" w:rsidRPr="000310F7" w14:paraId="3D05BC86" w14:textId="77777777" w:rsidTr="005C08D4">
              <w:tc>
                <w:tcPr>
                  <w:tcW w:w="1905" w:type="dxa"/>
                  <w:vAlign w:val="center"/>
                  <w:hideMark/>
                </w:tcPr>
                <w:p w14:paraId="560FF3B8" w14:textId="1175DC25" w:rsidR="000310F7" w:rsidRPr="000310F7" w:rsidRDefault="000310F7" w:rsidP="0072318C">
                  <w:pPr>
                    <w:framePr w:hSpace="180" w:wrap="around" w:vAnchor="page" w:hAnchor="margin" w:y="1944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0310F7">
                    <w:rPr>
                      <w:rFonts w:ascii="Times New Roman" w:hAnsi="Times New Roman" w:cs="Times New Roman"/>
                      <w:b/>
                      <w:bCs/>
                      <w:sz w:val="14"/>
                      <w:szCs w:val="14"/>
                    </w:rPr>
                    <w:t>CircSL</w:t>
                  </w:r>
                  <w:r w:rsidR="00731155">
                    <w:rPr>
                      <w:rFonts w:ascii="Times New Roman" w:hAnsi="Times New Roman" w:cs="Times New Roman"/>
                      <w:b/>
                      <w:bCs/>
                      <w:sz w:val="14"/>
                      <w:szCs w:val="14"/>
                    </w:rPr>
                    <w:t>N</w:t>
                  </w:r>
                  <w:r w:rsidRPr="000310F7">
                    <w:rPr>
                      <w:rFonts w:ascii="Times New Roman" w:hAnsi="Times New Roman" w:cs="Times New Roman"/>
                      <w:b/>
                      <w:bCs/>
                      <w:sz w:val="14"/>
                      <w:szCs w:val="14"/>
                    </w:rPr>
                    <w:t>N</w:t>
                  </w:r>
                </w:p>
              </w:tc>
            </w:tr>
          </w:tbl>
          <w:p w14:paraId="201E42FD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FCA360" w14:textId="77777777" w:rsidR="000310F7" w:rsidRPr="000310F7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RBPDL</w:t>
            </w:r>
          </w:p>
        </w:tc>
      </w:tr>
      <w:tr w:rsidR="00210DC0" w:rsidRPr="000310F7" w14:paraId="0DA4085E" w14:textId="77777777" w:rsidTr="007E510E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AF1D" w14:textId="77777777" w:rsidR="00210DC0" w:rsidRPr="000310F7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GO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ACA8F9" w14:textId="4B718AFA" w:rsidR="00210DC0" w:rsidRPr="00BB51BC" w:rsidRDefault="00210DC0" w:rsidP="00210DC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B51B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541±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DB5690" w14:textId="7A01074E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8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94AC4E" w14:textId="60924D24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541±0.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A2E596" w14:textId="707F4FBC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85±0.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4E5647" w14:textId="589A1B2C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57±0.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50B0C5" w14:textId="534C29A8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01±0.003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</w:tcPr>
          <w:p w14:paraId="5D9A3A46" w14:textId="54330459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45±0.00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0BA7EED" w14:textId="19CA115F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649</w:t>
            </w:r>
          </w:p>
        </w:tc>
      </w:tr>
      <w:tr w:rsidR="00210DC0" w:rsidRPr="000310F7" w14:paraId="1964C96D" w14:textId="77777777" w:rsidTr="007E510E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E1AF73" w14:textId="77777777" w:rsidR="00210DC0" w:rsidRPr="000310F7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GO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14C80D" w14:textId="152A93BA" w:rsidR="00210DC0" w:rsidRPr="00BB51BC" w:rsidRDefault="00210DC0" w:rsidP="00210DC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B51B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032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4B60DA" w14:textId="3813F5B9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5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CF8BFF" w14:textId="0B86B4EB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032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3A98C4" w14:textId="6215C23B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13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037CF5" w14:textId="7BC1ABC5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05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DD901A" w14:textId="04F967B2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559±0.004</w:t>
            </w:r>
          </w:p>
        </w:tc>
        <w:tc>
          <w:tcPr>
            <w:tcW w:w="1068" w:type="dxa"/>
            <w:shd w:val="clear" w:color="auto" w:fill="auto"/>
          </w:tcPr>
          <w:p w14:paraId="7DEE321F" w14:textId="336B8B04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496±0.003</w:t>
            </w:r>
          </w:p>
        </w:tc>
        <w:tc>
          <w:tcPr>
            <w:tcW w:w="993" w:type="dxa"/>
          </w:tcPr>
          <w:p w14:paraId="3605D90E" w14:textId="68893400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207</w:t>
            </w:r>
          </w:p>
        </w:tc>
      </w:tr>
      <w:tr w:rsidR="00210DC0" w:rsidRPr="000310F7" w14:paraId="207A362B" w14:textId="77777777" w:rsidTr="007E510E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901E2F" w14:textId="77777777" w:rsidR="00210DC0" w:rsidRPr="000310F7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GO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E2C4C6" w14:textId="076176C6" w:rsidR="00210DC0" w:rsidRPr="00BB51BC" w:rsidRDefault="00210DC0" w:rsidP="00210DC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B51B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573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A38F49" w14:textId="0E1906A1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8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BCB592" w14:textId="72F57E0A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573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8E518C" w14:textId="17170B41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52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DB217A" w14:textId="20A40EFC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98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A0394F" w14:textId="2FC99BF5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54±0.003</w:t>
            </w:r>
          </w:p>
        </w:tc>
        <w:tc>
          <w:tcPr>
            <w:tcW w:w="1068" w:type="dxa"/>
            <w:shd w:val="clear" w:color="auto" w:fill="auto"/>
          </w:tcPr>
          <w:p w14:paraId="0AC36C6F" w14:textId="5995CFA6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81±0.001</w:t>
            </w:r>
          </w:p>
        </w:tc>
        <w:tc>
          <w:tcPr>
            <w:tcW w:w="993" w:type="dxa"/>
          </w:tcPr>
          <w:p w14:paraId="0623A4E9" w14:textId="7356D04A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266</w:t>
            </w:r>
          </w:p>
        </w:tc>
      </w:tr>
      <w:tr w:rsidR="00210DC0" w:rsidRPr="000310F7" w14:paraId="5C920CE2" w14:textId="77777777" w:rsidTr="007E510E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CD9F4" w14:textId="77777777" w:rsidR="00210DC0" w:rsidRPr="000310F7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LKBH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C2204F" w14:textId="5DD6DE98" w:rsidR="00210DC0" w:rsidRPr="00BB51BC" w:rsidRDefault="00210DC0" w:rsidP="00210DC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B51B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459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5E5927" w14:textId="377A42D5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87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8F20EE" w14:textId="2BDC20B8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8459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EF3CA6" w14:textId="4C228972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7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F6A59D" w14:textId="62A1DF92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594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3C54CD" w14:textId="733FC59B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6±0.004</w:t>
            </w:r>
          </w:p>
        </w:tc>
        <w:tc>
          <w:tcPr>
            <w:tcW w:w="1068" w:type="dxa"/>
            <w:shd w:val="clear" w:color="auto" w:fill="auto"/>
          </w:tcPr>
          <w:p w14:paraId="468DEB01" w14:textId="60B39D03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508±0.001</w:t>
            </w:r>
          </w:p>
        </w:tc>
        <w:tc>
          <w:tcPr>
            <w:tcW w:w="993" w:type="dxa"/>
          </w:tcPr>
          <w:p w14:paraId="4D7D577C" w14:textId="16CE7403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8178</w:t>
            </w:r>
          </w:p>
        </w:tc>
      </w:tr>
      <w:tr w:rsidR="00210DC0" w:rsidRPr="000310F7" w14:paraId="4847B934" w14:textId="77777777" w:rsidTr="007E510E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0515F6" w14:textId="77777777" w:rsidR="00210DC0" w:rsidRPr="000310F7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UF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2872BB" w14:textId="414D79BB" w:rsidR="00210DC0" w:rsidRPr="00BB51BC" w:rsidRDefault="00210DC0" w:rsidP="00210DC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B51B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084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C64D26" w14:textId="46106697" w:rsidR="00210DC0" w:rsidRPr="00210DC0" w:rsidRDefault="00210DC0" w:rsidP="00210DC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8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8A5CC7" w14:textId="71AB7979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8084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164469" w14:textId="32C458E2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81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4B75BE" w14:textId="648595EF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828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F0CEC5" w14:textId="7073B691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68±0.004</w:t>
            </w:r>
          </w:p>
        </w:tc>
        <w:tc>
          <w:tcPr>
            <w:tcW w:w="1068" w:type="dxa"/>
            <w:shd w:val="clear" w:color="auto" w:fill="auto"/>
          </w:tcPr>
          <w:p w14:paraId="76391FC0" w14:textId="2021872D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835±0.004</w:t>
            </w:r>
          </w:p>
        </w:tc>
        <w:tc>
          <w:tcPr>
            <w:tcW w:w="993" w:type="dxa"/>
          </w:tcPr>
          <w:p w14:paraId="0883EDD5" w14:textId="0D27E0F8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8269</w:t>
            </w:r>
          </w:p>
        </w:tc>
      </w:tr>
      <w:tr w:rsidR="00210DC0" w:rsidRPr="000310F7" w14:paraId="165FB015" w14:textId="77777777" w:rsidTr="007E510E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98DBE8" w14:textId="77777777" w:rsidR="00210DC0" w:rsidRPr="000310F7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C17ORF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3908DB" w14:textId="45E850CA" w:rsidR="00210DC0" w:rsidRPr="00BB51BC" w:rsidRDefault="00210DC0" w:rsidP="00210DC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B51B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838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158E87" w14:textId="79AD6E66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7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09C122" w14:textId="4A44735D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838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432B5E" w14:textId="1512E803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12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E36BD8" w14:textId="7EDAFDBF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6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AD2E3D" w14:textId="2E3755D1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47±0.003</w:t>
            </w:r>
          </w:p>
        </w:tc>
        <w:tc>
          <w:tcPr>
            <w:tcW w:w="1068" w:type="dxa"/>
            <w:shd w:val="clear" w:color="auto" w:fill="auto"/>
          </w:tcPr>
          <w:p w14:paraId="7FD39BDE" w14:textId="14CDC3C5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588±0.003</w:t>
            </w:r>
          </w:p>
        </w:tc>
        <w:tc>
          <w:tcPr>
            <w:tcW w:w="993" w:type="dxa"/>
          </w:tcPr>
          <w:p w14:paraId="740F9F50" w14:textId="79632789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808</w:t>
            </w:r>
          </w:p>
        </w:tc>
      </w:tr>
      <w:tr w:rsidR="00210DC0" w:rsidRPr="000310F7" w14:paraId="58777F76" w14:textId="77777777" w:rsidTr="007E510E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F2DE62" w14:textId="77777777" w:rsidR="00210DC0" w:rsidRPr="000310F7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C22ORF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4A3DC0" w14:textId="0B5F742C" w:rsidR="00210DC0" w:rsidRPr="00BB51BC" w:rsidRDefault="00210DC0" w:rsidP="00210DC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B51B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222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2FDB2B" w14:textId="404ED9BF" w:rsidR="00210DC0" w:rsidRPr="00210DC0" w:rsidRDefault="00210DC0" w:rsidP="00210DC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5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F7FA74" w14:textId="3D0E8F2C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222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501B52" w14:textId="353D41BD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59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34D0D6" w14:textId="19CC0F85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9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3C767C" w14:textId="6A8F1AE0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01±0.001</w:t>
            </w:r>
          </w:p>
        </w:tc>
        <w:tc>
          <w:tcPr>
            <w:tcW w:w="1068" w:type="dxa"/>
            <w:shd w:val="clear" w:color="auto" w:fill="auto"/>
          </w:tcPr>
          <w:p w14:paraId="2B9A5D99" w14:textId="1AFE97FE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07±0.004</w:t>
            </w:r>
          </w:p>
        </w:tc>
        <w:tc>
          <w:tcPr>
            <w:tcW w:w="993" w:type="dxa"/>
          </w:tcPr>
          <w:p w14:paraId="5C057572" w14:textId="57842B0E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533</w:t>
            </w:r>
          </w:p>
        </w:tc>
      </w:tr>
      <w:tr w:rsidR="00210DC0" w:rsidRPr="000310F7" w14:paraId="35B9E818" w14:textId="77777777" w:rsidTr="007E510E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1C507" w14:textId="77777777" w:rsidR="00210DC0" w:rsidRPr="000310F7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CAPRIN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D0A4B6" w14:textId="0B47D226" w:rsidR="00210DC0" w:rsidRPr="00BB51BC" w:rsidRDefault="00210DC0" w:rsidP="00210DC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B51B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595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4BCE09" w14:textId="38E20978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2BE2BE" w14:textId="4AB95E3C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595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A68B0F" w14:textId="5B0E43EF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12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3197D8" w14:textId="3871A027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39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9AE156" w14:textId="4C4120E6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47±0.001</w:t>
            </w:r>
          </w:p>
        </w:tc>
        <w:tc>
          <w:tcPr>
            <w:tcW w:w="1068" w:type="dxa"/>
            <w:shd w:val="clear" w:color="auto" w:fill="auto"/>
          </w:tcPr>
          <w:p w14:paraId="15C345A3" w14:textId="53B01166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528±0.001</w:t>
            </w:r>
          </w:p>
        </w:tc>
        <w:tc>
          <w:tcPr>
            <w:tcW w:w="993" w:type="dxa"/>
          </w:tcPr>
          <w:p w14:paraId="7F533234" w14:textId="0409C12D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861</w:t>
            </w:r>
          </w:p>
        </w:tc>
      </w:tr>
      <w:tr w:rsidR="00210DC0" w:rsidRPr="000310F7" w14:paraId="510B9C60" w14:textId="77777777" w:rsidTr="007E510E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9B1DE" w14:textId="77777777" w:rsidR="00210DC0" w:rsidRPr="000310F7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DGCR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F9609F" w14:textId="3102D384" w:rsidR="00210DC0" w:rsidRPr="00BB51BC" w:rsidRDefault="00210DC0" w:rsidP="00210DC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B51B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407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FC9ED7" w14:textId="4B99E90A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8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6640E0" w14:textId="646279E3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407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D38FA4" w14:textId="3CE41B8F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97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3A5E3F" w14:textId="6822E136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64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3E69C2" w14:textId="707E0A7C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76±0.004</w:t>
            </w:r>
          </w:p>
        </w:tc>
        <w:tc>
          <w:tcPr>
            <w:tcW w:w="1068" w:type="dxa"/>
            <w:shd w:val="clear" w:color="auto" w:fill="auto"/>
          </w:tcPr>
          <w:p w14:paraId="206C0D46" w14:textId="77C6D4E1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42±0.004</w:t>
            </w:r>
          </w:p>
        </w:tc>
        <w:tc>
          <w:tcPr>
            <w:tcW w:w="993" w:type="dxa"/>
          </w:tcPr>
          <w:p w14:paraId="6C45E914" w14:textId="6AA94D18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488</w:t>
            </w:r>
          </w:p>
        </w:tc>
      </w:tr>
      <w:tr w:rsidR="00210DC0" w:rsidRPr="000310F7" w14:paraId="1F4051C3" w14:textId="77777777" w:rsidTr="007E510E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7AEF4F" w14:textId="77777777" w:rsidR="00210DC0" w:rsidRPr="000310F7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EIF4A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3B7AC6" w14:textId="12C527FE" w:rsidR="00210DC0" w:rsidRPr="00BB51BC" w:rsidRDefault="00210DC0" w:rsidP="00210DC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B51B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22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E1C5F0" w14:textId="6A3CC0BF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4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735105" w14:textId="27359939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22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F7F593" w14:textId="1EB29997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31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94CA30" w14:textId="5168359F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596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1D7FB5" w14:textId="4C682F04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16±0.004</w:t>
            </w:r>
          </w:p>
        </w:tc>
        <w:tc>
          <w:tcPr>
            <w:tcW w:w="1068" w:type="dxa"/>
            <w:shd w:val="clear" w:color="auto" w:fill="auto"/>
          </w:tcPr>
          <w:p w14:paraId="72B92EB9" w14:textId="68223631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525±0.002</w:t>
            </w:r>
          </w:p>
        </w:tc>
        <w:tc>
          <w:tcPr>
            <w:tcW w:w="993" w:type="dxa"/>
          </w:tcPr>
          <w:p w14:paraId="45426598" w14:textId="41CBBD9C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774</w:t>
            </w:r>
          </w:p>
        </w:tc>
      </w:tr>
      <w:tr w:rsidR="00210DC0" w:rsidRPr="000310F7" w14:paraId="51270870" w14:textId="77777777" w:rsidTr="007E510E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D5BA4" w14:textId="77777777" w:rsidR="00210DC0" w:rsidRPr="000310F7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EWSR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016617" w14:textId="6D96F392" w:rsidR="00210DC0" w:rsidRPr="00BB51BC" w:rsidRDefault="00210DC0" w:rsidP="00210DC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B51B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747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B64D14" w14:textId="6C7B76A2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7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B803F9" w14:textId="59E161E8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747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7D2186" w14:textId="6649790E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72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7C091E" w14:textId="00A87192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56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768C0D" w14:textId="4611453D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95±0.003</w:t>
            </w:r>
          </w:p>
        </w:tc>
        <w:tc>
          <w:tcPr>
            <w:tcW w:w="1068" w:type="dxa"/>
            <w:shd w:val="clear" w:color="auto" w:fill="auto"/>
          </w:tcPr>
          <w:p w14:paraId="0FE7CBDB" w14:textId="76B0E87A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39±0.002</w:t>
            </w:r>
          </w:p>
        </w:tc>
        <w:tc>
          <w:tcPr>
            <w:tcW w:w="993" w:type="dxa"/>
          </w:tcPr>
          <w:p w14:paraId="4A845112" w14:textId="7BE3D2E0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641</w:t>
            </w:r>
          </w:p>
        </w:tc>
      </w:tr>
      <w:tr w:rsidR="00210DC0" w:rsidRPr="000310F7" w14:paraId="543F88EE" w14:textId="77777777" w:rsidTr="007E510E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7B95EA" w14:textId="77777777" w:rsidR="00210DC0" w:rsidRPr="000310F7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MR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331B0E" w14:textId="095E1B73" w:rsidR="00210DC0" w:rsidRPr="00BB51BC" w:rsidRDefault="00210DC0" w:rsidP="00210DC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B51B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094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A1DB41" w14:textId="5FC41AF9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2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65070F" w14:textId="50D9B1B0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094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CC9801" w14:textId="0F19FF2B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25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F011C4" w14:textId="19E0EE35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82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E656E8" w14:textId="790B9EAB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07±0.003</w:t>
            </w:r>
          </w:p>
        </w:tc>
        <w:tc>
          <w:tcPr>
            <w:tcW w:w="1068" w:type="dxa"/>
            <w:shd w:val="clear" w:color="auto" w:fill="auto"/>
          </w:tcPr>
          <w:p w14:paraId="6CA0DFCA" w14:textId="2FC3DCA6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16±0.004</w:t>
            </w:r>
          </w:p>
        </w:tc>
        <w:tc>
          <w:tcPr>
            <w:tcW w:w="993" w:type="dxa"/>
          </w:tcPr>
          <w:p w14:paraId="72B63C98" w14:textId="4BC836F4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715</w:t>
            </w:r>
          </w:p>
        </w:tc>
      </w:tr>
      <w:tr w:rsidR="00210DC0" w:rsidRPr="000310F7" w14:paraId="338D65C0" w14:textId="77777777" w:rsidTr="007E510E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4FA17" w14:textId="77777777" w:rsidR="00210DC0" w:rsidRPr="000310F7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OX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AAFFD9" w14:textId="6E322D95" w:rsidR="00210DC0" w:rsidRPr="00BB51BC" w:rsidRDefault="00210DC0" w:rsidP="00210DC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B51B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351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260A36" w14:textId="579857F9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80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62A66A" w14:textId="1A053C83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8351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970075" w14:textId="5380A794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58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F95B14" w14:textId="4E1BD725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31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27C82F" w14:textId="7618FECD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29±0.003</w:t>
            </w:r>
          </w:p>
        </w:tc>
        <w:tc>
          <w:tcPr>
            <w:tcW w:w="1068" w:type="dxa"/>
            <w:shd w:val="clear" w:color="auto" w:fill="auto"/>
          </w:tcPr>
          <w:p w14:paraId="5B379C92" w14:textId="2361C87F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514±0.003</w:t>
            </w:r>
          </w:p>
        </w:tc>
        <w:tc>
          <w:tcPr>
            <w:tcW w:w="993" w:type="dxa"/>
          </w:tcPr>
          <w:p w14:paraId="7F7E83A6" w14:textId="5C796898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8569</w:t>
            </w:r>
          </w:p>
        </w:tc>
      </w:tr>
      <w:tr w:rsidR="00210DC0" w:rsidRPr="000310F7" w14:paraId="18BE518C" w14:textId="77777777" w:rsidTr="007E510E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546B3" w14:textId="77777777" w:rsidR="00210DC0" w:rsidRPr="000310F7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F61399" w14:textId="1679F0B1" w:rsidR="00210DC0" w:rsidRPr="00BB51BC" w:rsidRDefault="00210DC0" w:rsidP="00210DC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B51B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699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5AB4DD" w14:textId="098B296A" w:rsidR="00210DC0" w:rsidRPr="00210DC0" w:rsidRDefault="00210DC0" w:rsidP="00210DC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2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D96BC8" w14:textId="03F335F7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699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08CE45" w14:textId="11BCCB69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23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DDF525" w14:textId="719D14F7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82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12829A" w14:textId="7EB306EA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21±0.001</w:t>
            </w:r>
          </w:p>
        </w:tc>
        <w:tc>
          <w:tcPr>
            <w:tcW w:w="1068" w:type="dxa"/>
            <w:shd w:val="clear" w:color="auto" w:fill="auto"/>
          </w:tcPr>
          <w:p w14:paraId="09293906" w14:textId="3F595D91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4±0.001</w:t>
            </w:r>
          </w:p>
        </w:tc>
        <w:tc>
          <w:tcPr>
            <w:tcW w:w="993" w:type="dxa"/>
          </w:tcPr>
          <w:p w14:paraId="0D7D3DF3" w14:textId="327882C1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215</w:t>
            </w:r>
          </w:p>
        </w:tc>
      </w:tr>
      <w:tr w:rsidR="00210DC0" w:rsidRPr="000310F7" w14:paraId="10201667" w14:textId="77777777" w:rsidTr="007E510E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4B1929" w14:textId="77777777" w:rsidR="00210DC0" w:rsidRPr="000310F7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XR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1127AA" w14:textId="43C0DEFA" w:rsidR="00210DC0" w:rsidRPr="00BB51BC" w:rsidRDefault="00210DC0" w:rsidP="00210DC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B51B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543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2B8292" w14:textId="2B0C354E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82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3CDE66" w14:textId="6D36E84F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8543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2CD435" w14:textId="01ED91CF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97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D5D77B" w14:textId="0BFE05C5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95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B88EE9" w14:textId="6D5CF566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4±0.001</w:t>
            </w:r>
          </w:p>
        </w:tc>
        <w:tc>
          <w:tcPr>
            <w:tcW w:w="1068" w:type="dxa"/>
            <w:shd w:val="clear" w:color="auto" w:fill="auto"/>
          </w:tcPr>
          <w:p w14:paraId="124F32A0" w14:textId="6DDD5CA7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83±0.002</w:t>
            </w:r>
          </w:p>
        </w:tc>
        <w:tc>
          <w:tcPr>
            <w:tcW w:w="993" w:type="dxa"/>
          </w:tcPr>
          <w:p w14:paraId="0355DD86" w14:textId="706AC908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8713</w:t>
            </w:r>
          </w:p>
        </w:tc>
      </w:tr>
      <w:tr w:rsidR="00210DC0" w:rsidRPr="000310F7" w14:paraId="6D29F2DF" w14:textId="77777777" w:rsidTr="007E510E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83427" w14:textId="77777777" w:rsidR="00210DC0" w:rsidRPr="000310F7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XR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C581A0" w14:textId="174E3271" w:rsidR="00210DC0" w:rsidRPr="00BB51BC" w:rsidRDefault="00210DC0" w:rsidP="00210DC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B51B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407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0ABF94" w14:textId="33902291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3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644C2E" w14:textId="57E51E0D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407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CB827C" w14:textId="31028B63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07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59BFF7" w14:textId="1E73E1CC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25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263662" w14:textId="3EF4FAD7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66±0.001</w:t>
            </w:r>
          </w:p>
        </w:tc>
        <w:tc>
          <w:tcPr>
            <w:tcW w:w="1068" w:type="dxa"/>
            <w:shd w:val="clear" w:color="auto" w:fill="auto"/>
          </w:tcPr>
          <w:p w14:paraId="1901044D" w14:textId="7C036C74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07±0.001</w:t>
            </w:r>
          </w:p>
        </w:tc>
        <w:tc>
          <w:tcPr>
            <w:tcW w:w="993" w:type="dxa"/>
          </w:tcPr>
          <w:p w14:paraId="570EC860" w14:textId="706C0FAD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444</w:t>
            </w:r>
          </w:p>
        </w:tc>
      </w:tr>
      <w:tr w:rsidR="00210DC0" w:rsidRPr="000310F7" w14:paraId="1D8B34D5" w14:textId="77777777" w:rsidTr="007E510E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759B5" w14:textId="77777777" w:rsidR="00210DC0" w:rsidRPr="000310F7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HNRN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1968F8" w14:textId="7BBECAE1" w:rsidR="00210DC0" w:rsidRPr="00BB51BC" w:rsidRDefault="00210DC0" w:rsidP="00210DC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B51B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728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DCC172" w14:textId="220E9DA6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F5F39B" w14:textId="37500775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8728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8F35D6" w14:textId="319692D3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923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1112E1" w14:textId="1B8A0867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915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0E2E2A" w14:textId="25564FD7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854±0.004</w:t>
            </w:r>
          </w:p>
        </w:tc>
        <w:tc>
          <w:tcPr>
            <w:tcW w:w="1068" w:type="dxa"/>
            <w:shd w:val="clear" w:color="auto" w:fill="auto"/>
          </w:tcPr>
          <w:p w14:paraId="5B0DB9FA" w14:textId="24DCCD36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921±0.004</w:t>
            </w:r>
          </w:p>
        </w:tc>
        <w:tc>
          <w:tcPr>
            <w:tcW w:w="993" w:type="dxa"/>
          </w:tcPr>
          <w:p w14:paraId="38A498EB" w14:textId="6F761E63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8985</w:t>
            </w:r>
          </w:p>
        </w:tc>
      </w:tr>
      <w:tr w:rsidR="00210DC0" w:rsidRPr="000310F7" w14:paraId="1A7143D7" w14:textId="77777777" w:rsidTr="007E510E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769178" w14:textId="77777777" w:rsidR="00210DC0" w:rsidRPr="000310F7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HU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B76403" w14:textId="2FC65025" w:rsidR="00210DC0" w:rsidRPr="00BB51BC" w:rsidRDefault="00210DC0" w:rsidP="00210DC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B51B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6321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84A282" w14:textId="4678091D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58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5B04E2" w14:textId="28C702BF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5321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D719A9" w14:textId="0C1F948D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57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002DC7" w14:textId="401DB87D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575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E90CC6" w14:textId="3556C7DF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525±0.004</w:t>
            </w:r>
          </w:p>
        </w:tc>
        <w:tc>
          <w:tcPr>
            <w:tcW w:w="1068" w:type="dxa"/>
            <w:shd w:val="clear" w:color="auto" w:fill="auto"/>
          </w:tcPr>
          <w:p w14:paraId="199BEDE9" w14:textId="43B9F486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492±0.004</w:t>
            </w:r>
          </w:p>
        </w:tc>
        <w:tc>
          <w:tcPr>
            <w:tcW w:w="993" w:type="dxa"/>
          </w:tcPr>
          <w:p w14:paraId="0E02BF4A" w14:textId="5ABB138F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5382</w:t>
            </w:r>
          </w:p>
        </w:tc>
      </w:tr>
      <w:tr w:rsidR="00210DC0" w:rsidRPr="000310F7" w14:paraId="5677865A" w14:textId="77777777" w:rsidTr="007E510E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444D4D" w14:textId="77777777" w:rsidR="00210DC0" w:rsidRPr="000310F7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IGF2BP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562D50" w14:textId="13B5D132" w:rsidR="00210DC0" w:rsidRPr="00BB51BC" w:rsidRDefault="00210DC0" w:rsidP="00210DC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B51B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531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14FB3A" w14:textId="1741EF0F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8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F6BD81" w14:textId="6C094101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531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D0EB1B" w14:textId="07A0BC84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33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D864B7" w14:textId="3439F7FD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41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9CAEB3" w14:textId="1842A1C4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35±0.004</w:t>
            </w:r>
          </w:p>
        </w:tc>
        <w:tc>
          <w:tcPr>
            <w:tcW w:w="1068" w:type="dxa"/>
            <w:shd w:val="clear" w:color="auto" w:fill="auto"/>
          </w:tcPr>
          <w:p w14:paraId="5FE6EA48" w14:textId="1548AC60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597±0.002</w:t>
            </w:r>
          </w:p>
        </w:tc>
        <w:tc>
          <w:tcPr>
            <w:tcW w:w="993" w:type="dxa"/>
          </w:tcPr>
          <w:p w14:paraId="38B6C385" w14:textId="2CB5DC0C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301</w:t>
            </w:r>
          </w:p>
        </w:tc>
      </w:tr>
      <w:tr w:rsidR="00210DC0" w:rsidRPr="000310F7" w14:paraId="1EC48A8C" w14:textId="77777777" w:rsidTr="007E510E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A1E03" w14:textId="77777777" w:rsidR="00210DC0" w:rsidRPr="000310F7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IGF2BP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0E2178" w14:textId="1B2A03C4" w:rsidR="00210DC0" w:rsidRPr="00BB51BC" w:rsidRDefault="00210DC0" w:rsidP="00210DC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B51B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407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26E444" w14:textId="5059C6D6" w:rsidR="00210DC0" w:rsidRPr="00210DC0" w:rsidRDefault="00210DC0" w:rsidP="00210DC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0FDF4C" w14:textId="3C4BE2F3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407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F60ADF" w14:textId="461626BC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28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0C09EC" w14:textId="4DB358D7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62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E55C0E" w14:textId="3D7C7379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568±0.004</w:t>
            </w:r>
          </w:p>
        </w:tc>
        <w:tc>
          <w:tcPr>
            <w:tcW w:w="1068" w:type="dxa"/>
            <w:shd w:val="clear" w:color="auto" w:fill="auto"/>
          </w:tcPr>
          <w:p w14:paraId="73095D33" w14:textId="03C4985B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561±0.003</w:t>
            </w:r>
          </w:p>
        </w:tc>
        <w:tc>
          <w:tcPr>
            <w:tcW w:w="993" w:type="dxa"/>
          </w:tcPr>
          <w:p w14:paraId="49495EBE" w14:textId="5B079219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99</w:t>
            </w:r>
          </w:p>
        </w:tc>
      </w:tr>
      <w:tr w:rsidR="00210DC0" w:rsidRPr="000310F7" w14:paraId="26905EDB" w14:textId="77777777" w:rsidTr="007E510E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03E96F" w14:textId="77777777" w:rsidR="00210DC0" w:rsidRPr="000310F7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IGF2BP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1F3997" w14:textId="68FB15EF" w:rsidR="00210DC0" w:rsidRPr="00BB51BC" w:rsidRDefault="00210DC0" w:rsidP="00210DC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B51B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268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F12FD7" w14:textId="2D0D7AE9" w:rsidR="00210DC0" w:rsidRPr="00210DC0" w:rsidRDefault="00210DC0" w:rsidP="00210DC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9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C55114" w14:textId="6BC81E40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268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C43D6B" w14:textId="0ACF363D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52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74DA7C" w14:textId="72DB30E2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39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EE8BC2" w14:textId="3DE43761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58±0.004</w:t>
            </w:r>
          </w:p>
        </w:tc>
        <w:tc>
          <w:tcPr>
            <w:tcW w:w="1068" w:type="dxa"/>
            <w:shd w:val="clear" w:color="auto" w:fill="auto"/>
          </w:tcPr>
          <w:p w14:paraId="13745A9C" w14:textId="23734BF2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53±0.004</w:t>
            </w:r>
          </w:p>
        </w:tc>
        <w:tc>
          <w:tcPr>
            <w:tcW w:w="993" w:type="dxa"/>
          </w:tcPr>
          <w:p w14:paraId="71C4D0EF" w14:textId="2E653319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484</w:t>
            </w:r>
          </w:p>
        </w:tc>
      </w:tr>
      <w:tr w:rsidR="00210DC0" w:rsidRPr="000310F7" w14:paraId="2E033F7B" w14:textId="77777777" w:rsidTr="007E510E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3BF1E" w14:textId="77777777" w:rsidR="00210DC0" w:rsidRPr="000310F7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LIN28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17A748" w14:textId="164B44C6" w:rsidR="00210DC0" w:rsidRPr="00BB51BC" w:rsidRDefault="00210DC0" w:rsidP="00210DC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B51B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292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7956A4" w14:textId="134BBE6B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8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FD911E" w14:textId="1007B5C7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292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B506F0" w14:textId="1C78B4B0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15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D7F343" w14:textId="0A289F68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06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9C3585" w14:textId="3ECE9969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41±0.003</w:t>
            </w:r>
          </w:p>
        </w:tc>
        <w:tc>
          <w:tcPr>
            <w:tcW w:w="1068" w:type="dxa"/>
            <w:shd w:val="clear" w:color="auto" w:fill="auto"/>
          </w:tcPr>
          <w:p w14:paraId="68BE0389" w14:textId="2D9C3CBA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554±0.002</w:t>
            </w:r>
          </w:p>
        </w:tc>
        <w:tc>
          <w:tcPr>
            <w:tcW w:w="993" w:type="dxa"/>
          </w:tcPr>
          <w:p w14:paraId="5C9A7EE7" w14:textId="6B6417B8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514</w:t>
            </w:r>
          </w:p>
        </w:tc>
      </w:tr>
      <w:tr w:rsidR="00210DC0" w:rsidRPr="000310F7" w14:paraId="2E63C48D" w14:textId="77777777" w:rsidTr="007E510E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A72A2C" w14:textId="77777777" w:rsidR="00210DC0" w:rsidRPr="000310F7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LIN28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09C7AE" w14:textId="59E50582" w:rsidR="00210DC0" w:rsidRPr="00BB51BC" w:rsidRDefault="00210DC0" w:rsidP="00210DC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B51B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706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3E350E" w14:textId="281EDE24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1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862191" w14:textId="0FDC776E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706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C29C75" w14:textId="4A1662D3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92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F8F3BF" w14:textId="661525A6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75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ABA58D" w14:textId="7095AD5E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574±0.003</w:t>
            </w:r>
          </w:p>
        </w:tc>
        <w:tc>
          <w:tcPr>
            <w:tcW w:w="1068" w:type="dxa"/>
            <w:shd w:val="clear" w:color="auto" w:fill="auto"/>
          </w:tcPr>
          <w:p w14:paraId="40FAF0C8" w14:textId="70F7B283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03±0.003</w:t>
            </w:r>
          </w:p>
        </w:tc>
        <w:tc>
          <w:tcPr>
            <w:tcW w:w="993" w:type="dxa"/>
          </w:tcPr>
          <w:p w14:paraId="75F40B55" w14:textId="291347A3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763</w:t>
            </w:r>
          </w:p>
        </w:tc>
      </w:tr>
      <w:tr w:rsidR="00210DC0" w:rsidRPr="000310F7" w14:paraId="0C35A839" w14:textId="77777777" w:rsidTr="007E510E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814B0" w14:textId="77777777" w:rsidR="00210DC0" w:rsidRPr="000310F7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METTL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BE7802" w14:textId="6FA6CED3" w:rsidR="00210DC0" w:rsidRPr="003139B4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139B4">
              <w:rPr>
                <w:rFonts w:ascii="Times New Roman" w:hAnsi="Times New Roman" w:cs="Times New Roman"/>
                <w:sz w:val="14"/>
                <w:szCs w:val="14"/>
              </w:rPr>
              <w:t>0.7652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0EB6ED" w14:textId="1769DAD6" w:rsidR="00210DC0" w:rsidRPr="00210DC0" w:rsidRDefault="00210DC0" w:rsidP="00210DC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4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8C5F8B" w14:textId="4CCA7AD8" w:rsidR="00210DC0" w:rsidRPr="003139B4" w:rsidRDefault="00210DC0" w:rsidP="00210DC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139B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652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3A08E0" w14:textId="7EC20048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74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7347C1" w14:textId="38CE1709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05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946A70" w14:textId="729CB09A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68±0.001</w:t>
            </w:r>
          </w:p>
        </w:tc>
        <w:tc>
          <w:tcPr>
            <w:tcW w:w="1068" w:type="dxa"/>
            <w:shd w:val="clear" w:color="auto" w:fill="auto"/>
          </w:tcPr>
          <w:p w14:paraId="70C434C9" w14:textId="4C80BE89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587±0.004</w:t>
            </w:r>
          </w:p>
        </w:tc>
        <w:tc>
          <w:tcPr>
            <w:tcW w:w="993" w:type="dxa"/>
          </w:tcPr>
          <w:p w14:paraId="3229E4A7" w14:textId="49DA8DAB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139</w:t>
            </w:r>
          </w:p>
        </w:tc>
      </w:tr>
      <w:tr w:rsidR="00210DC0" w:rsidRPr="000310F7" w14:paraId="58FF0D40" w14:textId="77777777" w:rsidTr="007E510E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3461D" w14:textId="77777777" w:rsidR="00210DC0" w:rsidRPr="000310F7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MOV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256AE1" w14:textId="3A8DF09E" w:rsidR="00210DC0" w:rsidRPr="00BB51BC" w:rsidRDefault="00210DC0" w:rsidP="00210DC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B51B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616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81F0E3" w14:textId="3501081D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0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030DD0" w14:textId="52A0D309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616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35E8E2" w14:textId="1381F9BA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18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341DEA" w14:textId="0CB5F811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61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6C5E91" w14:textId="1040597A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58±0.004</w:t>
            </w:r>
          </w:p>
        </w:tc>
        <w:tc>
          <w:tcPr>
            <w:tcW w:w="1068" w:type="dxa"/>
            <w:shd w:val="clear" w:color="auto" w:fill="auto"/>
          </w:tcPr>
          <w:p w14:paraId="6774C23B" w14:textId="3CCF126A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569±0.003</w:t>
            </w:r>
          </w:p>
        </w:tc>
        <w:tc>
          <w:tcPr>
            <w:tcW w:w="993" w:type="dxa"/>
          </w:tcPr>
          <w:p w14:paraId="054C3E4F" w14:textId="46E403E6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423</w:t>
            </w:r>
          </w:p>
        </w:tc>
      </w:tr>
      <w:tr w:rsidR="00210DC0" w:rsidRPr="000310F7" w14:paraId="4D19B589" w14:textId="77777777" w:rsidTr="007E510E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AC4510" w14:textId="77777777" w:rsidR="00210DC0" w:rsidRPr="000310F7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PT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E25779" w14:textId="3D4ABF78" w:rsidR="00210DC0" w:rsidRPr="00BB51BC" w:rsidRDefault="00210DC0" w:rsidP="00210DC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B51B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644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427C92" w14:textId="5623A8B5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9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B1CF0C" w14:textId="33B480C1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644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60C950" w14:textId="07E5B28A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58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17E69E" w14:textId="02671A96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85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F70C3F" w14:textId="17457957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578±0.004</w:t>
            </w:r>
          </w:p>
        </w:tc>
        <w:tc>
          <w:tcPr>
            <w:tcW w:w="1068" w:type="dxa"/>
            <w:shd w:val="clear" w:color="auto" w:fill="auto"/>
          </w:tcPr>
          <w:p w14:paraId="789DA659" w14:textId="1CC8BC42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582±0.001</w:t>
            </w:r>
          </w:p>
        </w:tc>
        <w:tc>
          <w:tcPr>
            <w:tcW w:w="993" w:type="dxa"/>
          </w:tcPr>
          <w:p w14:paraId="53039FE3" w14:textId="61BC55EB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703</w:t>
            </w:r>
          </w:p>
        </w:tc>
      </w:tr>
      <w:tr w:rsidR="00210DC0" w:rsidRPr="000310F7" w14:paraId="37E1FC7F" w14:textId="77777777" w:rsidTr="007E510E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561C16" w14:textId="77777777" w:rsidR="00210DC0" w:rsidRPr="000310F7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PUM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807798" w14:textId="50FE6FCC" w:rsidR="00210DC0" w:rsidRPr="00BB51BC" w:rsidRDefault="00210DC0" w:rsidP="00210DC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B51B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964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78E8F1" w14:textId="2D129C22" w:rsidR="00210DC0" w:rsidRPr="00210DC0" w:rsidRDefault="00210DC0" w:rsidP="00210DC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82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8D66F5" w14:textId="1A70E779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964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B36CCA" w14:textId="0201F2C3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59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616C88" w14:textId="45C019C1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831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8D78F8" w14:textId="67359338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62±0.002</w:t>
            </w:r>
          </w:p>
        </w:tc>
        <w:tc>
          <w:tcPr>
            <w:tcW w:w="1068" w:type="dxa"/>
            <w:shd w:val="clear" w:color="auto" w:fill="auto"/>
          </w:tcPr>
          <w:p w14:paraId="17669A96" w14:textId="606821C6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74±0.002</w:t>
            </w:r>
          </w:p>
        </w:tc>
        <w:tc>
          <w:tcPr>
            <w:tcW w:w="993" w:type="dxa"/>
          </w:tcPr>
          <w:p w14:paraId="564533D3" w14:textId="7D25B275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692</w:t>
            </w:r>
          </w:p>
        </w:tc>
      </w:tr>
      <w:tr w:rsidR="00210DC0" w:rsidRPr="000310F7" w14:paraId="3DB37432" w14:textId="77777777" w:rsidTr="007E510E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05B9E" w14:textId="77777777" w:rsidR="00210DC0" w:rsidRPr="000310F7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QK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E7A12D" w14:textId="5F1F41C8" w:rsidR="00210DC0" w:rsidRPr="00BB51BC" w:rsidRDefault="00210DC0" w:rsidP="00210DC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B51B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469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1F2106" w14:textId="16304F03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9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42CFAE" w14:textId="68BD4DA2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8469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25FA49" w14:textId="6CFB002B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75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FFA594" w14:textId="305E0822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97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7FD72F" w14:textId="75A67979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75±0.004</w:t>
            </w:r>
          </w:p>
        </w:tc>
        <w:tc>
          <w:tcPr>
            <w:tcW w:w="1068" w:type="dxa"/>
            <w:shd w:val="clear" w:color="auto" w:fill="auto"/>
          </w:tcPr>
          <w:p w14:paraId="516F1DA9" w14:textId="21F41798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42±0.003</w:t>
            </w:r>
          </w:p>
        </w:tc>
        <w:tc>
          <w:tcPr>
            <w:tcW w:w="993" w:type="dxa"/>
          </w:tcPr>
          <w:p w14:paraId="2ED1B257" w14:textId="426BB7F7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8391</w:t>
            </w:r>
          </w:p>
        </w:tc>
      </w:tr>
      <w:tr w:rsidR="00210DC0" w:rsidRPr="000310F7" w14:paraId="74B8252D" w14:textId="77777777" w:rsidTr="007E510E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D6BAC" w14:textId="77777777" w:rsidR="00210DC0" w:rsidRPr="000310F7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SFRS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98603A" w14:textId="17F553A3" w:rsidR="00210DC0" w:rsidRPr="00BB51BC" w:rsidRDefault="00210DC0" w:rsidP="00210DC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B51B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66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B07A7E" w14:textId="57966876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86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58237E" w14:textId="651E239F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8266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566BF2" w14:textId="2F53E3B1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813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77EE37" w14:textId="40712729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83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FAA2E1" w14:textId="006E2B91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855±0.003</w:t>
            </w:r>
          </w:p>
        </w:tc>
        <w:tc>
          <w:tcPr>
            <w:tcW w:w="1068" w:type="dxa"/>
            <w:shd w:val="clear" w:color="auto" w:fill="auto"/>
          </w:tcPr>
          <w:p w14:paraId="2A473E9F" w14:textId="5189A0F9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61±0.001</w:t>
            </w:r>
          </w:p>
        </w:tc>
        <w:tc>
          <w:tcPr>
            <w:tcW w:w="993" w:type="dxa"/>
          </w:tcPr>
          <w:p w14:paraId="0A3A2C0A" w14:textId="708F323A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937</w:t>
            </w:r>
          </w:p>
        </w:tc>
      </w:tr>
      <w:tr w:rsidR="00210DC0" w:rsidRPr="000310F7" w14:paraId="4FA112E8" w14:textId="77777777" w:rsidTr="007E510E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7737FA" w14:textId="77777777" w:rsidR="00210DC0" w:rsidRPr="000310F7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AF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AB6763" w14:textId="0D60C32B" w:rsidR="00210DC0" w:rsidRPr="00BB51BC" w:rsidRDefault="00210DC0" w:rsidP="00210DC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B51B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74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A9F438" w14:textId="35D503DE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86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0AC51C" w14:textId="173274F0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874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38A8ED" w14:textId="3B3C544C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838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B55933" w14:textId="41796BB0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834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2BCFD8" w14:textId="29E156BD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837±0.002</w:t>
            </w:r>
          </w:p>
        </w:tc>
        <w:tc>
          <w:tcPr>
            <w:tcW w:w="1068" w:type="dxa"/>
            <w:shd w:val="clear" w:color="auto" w:fill="auto"/>
          </w:tcPr>
          <w:p w14:paraId="23D174E7" w14:textId="79925583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851±0.002</w:t>
            </w:r>
          </w:p>
        </w:tc>
        <w:tc>
          <w:tcPr>
            <w:tcW w:w="993" w:type="dxa"/>
          </w:tcPr>
          <w:p w14:paraId="357E76D1" w14:textId="3377EF9A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8483</w:t>
            </w:r>
          </w:p>
        </w:tc>
      </w:tr>
      <w:tr w:rsidR="00210DC0" w:rsidRPr="000310F7" w14:paraId="36BFB62F" w14:textId="77777777" w:rsidTr="007E510E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5F2618" w14:textId="77777777" w:rsidR="00210DC0" w:rsidRPr="000310F7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DP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45626C" w14:textId="1276AB85" w:rsidR="00210DC0" w:rsidRPr="00BB51BC" w:rsidRDefault="00210DC0" w:rsidP="00210DC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B51B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825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DDC53F" w14:textId="02508FA4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81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E4A69B" w14:textId="7BBD7F58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825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D83BF0" w14:textId="24BE821E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44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803670" w14:textId="7E25F015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804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B52EC5" w14:textId="73A6FC5E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26±0.001</w:t>
            </w:r>
          </w:p>
        </w:tc>
        <w:tc>
          <w:tcPr>
            <w:tcW w:w="1068" w:type="dxa"/>
            <w:shd w:val="clear" w:color="auto" w:fill="auto"/>
          </w:tcPr>
          <w:p w14:paraId="26D00B5E" w14:textId="1104638D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97±0.004</w:t>
            </w:r>
          </w:p>
        </w:tc>
        <w:tc>
          <w:tcPr>
            <w:tcW w:w="993" w:type="dxa"/>
          </w:tcPr>
          <w:p w14:paraId="1650D9C9" w14:textId="715010C2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974</w:t>
            </w:r>
          </w:p>
        </w:tc>
      </w:tr>
      <w:tr w:rsidR="00210DC0" w:rsidRPr="000310F7" w14:paraId="48045D0E" w14:textId="77777777" w:rsidTr="007E510E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CEB75" w14:textId="77777777" w:rsidR="00210DC0" w:rsidRPr="000310F7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IA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A1E529" w14:textId="3ADC4990" w:rsidR="00210DC0" w:rsidRPr="00DA7918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A7918">
              <w:rPr>
                <w:rFonts w:ascii="Times New Roman" w:hAnsi="Times New Roman" w:cs="Times New Roman"/>
                <w:sz w:val="14"/>
                <w:szCs w:val="14"/>
              </w:rPr>
              <w:t>0.8864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E120E6" w14:textId="62A35243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6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B7EA94" w14:textId="0CFC0123" w:rsidR="00210DC0" w:rsidRPr="008804B7" w:rsidRDefault="00210DC0" w:rsidP="00210DC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804B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865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AEED22" w14:textId="1610D424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51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CC0220" w14:textId="0FB6BA74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82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7A5820" w14:textId="72756D7D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36±0.004</w:t>
            </w:r>
          </w:p>
        </w:tc>
        <w:tc>
          <w:tcPr>
            <w:tcW w:w="1068" w:type="dxa"/>
            <w:shd w:val="clear" w:color="auto" w:fill="auto"/>
          </w:tcPr>
          <w:p w14:paraId="1D937694" w14:textId="09C90E72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54±0.002</w:t>
            </w:r>
          </w:p>
        </w:tc>
        <w:tc>
          <w:tcPr>
            <w:tcW w:w="993" w:type="dxa"/>
          </w:tcPr>
          <w:p w14:paraId="3D38D306" w14:textId="734CA6B1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8058</w:t>
            </w:r>
          </w:p>
        </w:tc>
      </w:tr>
      <w:tr w:rsidR="00210DC0" w:rsidRPr="000310F7" w14:paraId="748BCCCF" w14:textId="77777777" w:rsidTr="007E510E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72ADB0" w14:textId="77777777" w:rsidR="00210DC0" w:rsidRPr="000310F7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IAL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7E1D57" w14:textId="4D7E1D30" w:rsidR="00210DC0" w:rsidRPr="00BB51BC" w:rsidRDefault="00210DC0" w:rsidP="00210DC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B51B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066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387BBB" w14:textId="00AEA222" w:rsidR="00210DC0" w:rsidRPr="00210DC0" w:rsidRDefault="00210DC0" w:rsidP="00210DC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82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EF88B5" w14:textId="6A907B45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8066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5C3E13" w14:textId="0495F86C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58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C65331" w14:textId="1A403051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68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72550A" w14:textId="71CF0919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804±0.003</w:t>
            </w:r>
          </w:p>
        </w:tc>
        <w:tc>
          <w:tcPr>
            <w:tcW w:w="1068" w:type="dxa"/>
            <w:shd w:val="clear" w:color="auto" w:fill="auto"/>
          </w:tcPr>
          <w:p w14:paraId="33356375" w14:textId="56223411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63±0.002</w:t>
            </w:r>
          </w:p>
        </w:tc>
        <w:tc>
          <w:tcPr>
            <w:tcW w:w="993" w:type="dxa"/>
          </w:tcPr>
          <w:p w14:paraId="22355F0A" w14:textId="64E5FA2F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8059</w:t>
            </w:r>
          </w:p>
        </w:tc>
      </w:tr>
      <w:tr w:rsidR="00210DC0" w:rsidRPr="000310F7" w14:paraId="6DDD1F2E" w14:textId="77777777" w:rsidTr="007E510E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D1AA9" w14:textId="77777777" w:rsidR="00210DC0" w:rsidRPr="000310F7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NRC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3489CD" w14:textId="72390911" w:rsidR="00210DC0" w:rsidRPr="00BB51BC" w:rsidRDefault="00210DC0" w:rsidP="00210DC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B51B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467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977775" w14:textId="3ECB556F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86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CE9241" w14:textId="2D8EEF4D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8467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CD9DC7" w14:textId="29BDB0E8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54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2AD727" w14:textId="2B35C984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83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8CB063" w14:textId="65FEDD43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48±0.004</w:t>
            </w:r>
          </w:p>
        </w:tc>
        <w:tc>
          <w:tcPr>
            <w:tcW w:w="1068" w:type="dxa"/>
            <w:shd w:val="clear" w:color="auto" w:fill="auto"/>
          </w:tcPr>
          <w:p w14:paraId="205788CE" w14:textId="7E2CD994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577±0.001</w:t>
            </w:r>
          </w:p>
        </w:tc>
        <w:tc>
          <w:tcPr>
            <w:tcW w:w="993" w:type="dxa"/>
          </w:tcPr>
          <w:p w14:paraId="5927FB36" w14:textId="45D321AA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8247</w:t>
            </w:r>
          </w:p>
        </w:tc>
      </w:tr>
      <w:tr w:rsidR="00210DC0" w:rsidRPr="000310F7" w14:paraId="3BDCF6B9" w14:textId="77777777" w:rsidTr="007E510E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021C60" w14:textId="77777777" w:rsidR="00210DC0" w:rsidRPr="000310F7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U2AF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0761AD" w14:textId="7BE253F6" w:rsidR="00210DC0" w:rsidRPr="00BB51BC" w:rsidRDefault="00210DC0" w:rsidP="00210DC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B51B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402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3AD24F" w14:textId="2DE27160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2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A2FDD7" w14:textId="7DF113E8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402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F0CC1D" w14:textId="19EC87BC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86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D3586B" w14:textId="3EE00FB2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89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F3B94A" w14:textId="4F140A68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02±0.002</w:t>
            </w:r>
          </w:p>
        </w:tc>
        <w:tc>
          <w:tcPr>
            <w:tcW w:w="1068" w:type="dxa"/>
            <w:shd w:val="clear" w:color="auto" w:fill="auto"/>
          </w:tcPr>
          <w:p w14:paraId="6A184377" w14:textId="0707DBCE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03±0.003</w:t>
            </w:r>
          </w:p>
        </w:tc>
        <w:tc>
          <w:tcPr>
            <w:tcW w:w="993" w:type="dxa"/>
          </w:tcPr>
          <w:p w14:paraId="3FE12889" w14:textId="29899F31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228</w:t>
            </w:r>
          </w:p>
        </w:tc>
      </w:tr>
      <w:tr w:rsidR="00210DC0" w:rsidRPr="000310F7" w14:paraId="20B807E6" w14:textId="77777777" w:rsidTr="007E510E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F1E0B7" w14:textId="77777777" w:rsidR="00210DC0" w:rsidRPr="000310F7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WTA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46873A" w14:textId="46B6C5D5" w:rsidR="00210DC0" w:rsidRPr="00BB51BC" w:rsidRDefault="00210DC0" w:rsidP="00210DC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B51B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808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BE7F22" w14:textId="0DF8E5FF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7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2004A3" w14:textId="1F55FE62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8808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5E870D" w14:textId="1F62E30F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64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6FF382" w14:textId="2C85E699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73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DDB0C0" w14:textId="2C2954DD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36±0.001</w:t>
            </w:r>
          </w:p>
        </w:tc>
        <w:tc>
          <w:tcPr>
            <w:tcW w:w="1068" w:type="dxa"/>
            <w:shd w:val="clear" w:color="auto" w:fill="auto"/>
          </w:tcPr>
          <w:p w14:paraId="3BD26627" w14:textId="2517D6D2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11±0.003</w:t>
            </w:r>
          </w:p>
        </w:tc>
        <w:tc>
          <w:tcPr>
            <w:tcW w:w="993" w:type="dxa"/>
          </w:tcPr>
          <w:p w14:paraId="11A5CD0C" w14:textId="6FE760D9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608</w:t>
            </w:r>
          </w:p>
        </w:tc>
      </w:tr>
      <w:tr w:rsidR="00210DC0" w:rsidRPr="000310F7" w14:paraId="69AC5ED8" w14:textId="77777777" w:rsidTr="007E510E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</w:tcPr>
          <w:p w14:paraId="4F13C16B" w14:textId="77777777" w:rsidR="00210DC0" w:rsidRPr="000310F7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ZC3H7B</w:t>
            </w:r>
          </w:p>
        </w:tc>
        <w:tc>
          <w:tcPr>
            <w:tcW w:w="0" w:type="auto"/>
            <w:shd w:val="clear" w:color="auto" w:fill="auto"/>
            <w:noWrap/>
          </w:tcPr>
          <w:p w14:paraId="43F00EEC" w14:textId="0A8F5FA4" w:rsidR="00210DC0" w:rsidRPr="00BB51BC" w:rsidRDefault="00210DC0" w:rsidP="00210DC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B51B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548±0.004</w:t>
            </w:r>
          </w:p>
        </w:tc>
        <w:tc>
          <w:tcPr>
            <w:tcW w:w="0" w:type="auto"/>
            <w:shd w:val="clear" w:color="auto" w:fill="auto"/>
            <w:noWrap/>
          </w:tcPr>
          <w:p w14:paraId="6B794089" w14:textId="05DDE0FE" w:rsidR="00210DC0" w:rsidRPr="00210DC0" w:rsidRDefault="00210DC0" w:rsidP="00210DC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7054</w:t>
            </w:r>
          </w:p>
        </w:tc>
        <w:tc>
          <w:tcPr>
            <w:tcW w:w="0" w:type="auto"/>
            <w:shd w:val="clear" w:color="auto" w:fill="auto"/>
            <w:noWrap/>
          </w:tcPr>
          <w:p w14:paraId="25ADA894" w14:textId="105AA054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548±0.002</w:t>
            </w:r>
          </w:p>
        </w:tc>
        <w:tc>
          <w:tcPr>
            <w:tcW w:w="0" w:type="auto"/>
            <w:shd w:val="clear" w:color="auto" w:fill="auto"/>
            <w:noWrap/>
          </w:tcPr>
          <w:p w14:paraId="12290352" w14:textId="551B1473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37±0.004</w:t>
            </w:r>
          </w:p>
        </w:tc>
        <w:tc>
          <w:tcPr>
            <w:tcW w:w="0" w:type="auto"/>
            <w:shd w:val="clear" w:color="auto" w:fill="auto"/>
            <w:noWrap/>
          </w:tcPr>
          <w:p w14:paraId="4A711431" w14:textId="2BD46A6E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47±0.004</w:t>
            </w:r>
          </w:p>
        </w:tc>
        <w:tc>
          <w:tcPr>
            <w:tcW w:w="0" w:type="auto"/>
            <w:shd w:val="clear" w:color="auto" w:fill="auto"/>
            <w:noWrap/>
          </w:tcPr>
          <w:p w14:paraId="6F206680" w14:textId="1E054CFB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33±0.002</w:t>
            </w:r>
          </w:p>
        </w:tc>
        <w:tc>
          <w:tcPr>
            <w:tcW w:w="1068" w:type="dxa"/>
            <w:shd w:val="clear" w:color="auto" w:fill="auto"/>
          </w:tcPr>
          <w:p w14:paraId="49094060" w14:textId="23FF1C27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568±0.002</w:t>
            </w:r>
          </w:p>
        </w:tc>
        <w:tc>
          <w:tcPr>
            <w:tcW w:w="993" w:type="dxa"/>
          </w:tcPr>
          <w:p w14:paraId="02F770BB" w14:textId="35B2CA9B" w:rsidR="00210DC0" w:rsidRPr="00210DC0" w:rsidRDefault="00210DC0" w:rsidP="00210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10DC0">
              <w:rPr>
                <w:rFonts w:ascii="Times New Roman" w:hAnsi="Times New Roman" w:cs="Times New Roman"/>
                <w:sz w:val="14"/>
                <w:szCs w:val="14"/>
              </w:rPr>
              <w:t>0.6578</w:t>
            </w:r>
          </w:p>
        </w:tc>
      </w:tr>
      <w:tr w:rsidR="000310F7" w:rsidRPr="000310F7" w14:paraId="21E0BFF9" w14:textId="77777777" w:rsidTr="007E510E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BF650E" w14:textId="77777777" w:rsidR="000310F7" w:rsidRPr="003C54E5" w:rsidRDefault="000310F7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C54E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V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9499BD" w14:textId="79A8ED9D" w:rsidR="000310F7" w:rsidRPr="000310F7" w:rsidRDefault="000310F7" w:rsidP="00AB4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</w:t>
            </w:r>
            <w:r w:rsidR="00D91C7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8335</w:t>
            </w: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±0.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DA9E5C" w14:textId="338BFAE3" w:rsidR="000310F7" w:rsidRPr="000310F7" w:rsidRDefault="000310F7" w:rsidP="00AB4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F5A8D">
              <w:rPr>
                <w:rFonts w:ascii="Times New Roman" w:hAnsi="Times New Roman" w:cs="Times New Roman"/>
                <w:sz w:val="14"/>
                <w:szCs w:val="14"/>
              </w:rPr>
              <w:t>7549</w:t>
            </w: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±0.0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F9F9D4" w14:textId="16D94EF6" w:rsidR="000310F7" w:rsidRPr="000310F7" w:rsidRDefault="000310F7" w:rsidP="00AB4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8E282D">
              <w:rPr>
                <w:rFonts w:ascii="Times New Roman" w:hAnsi="Times New Roman" w:cs="Times New Roman"/>
                <w:sz w:val="14"/>
                <w:szCs w:val="14"/>
              </w:rPr>
              <w:t>7443</w:t>
            </w: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±0.0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F1FBA7" w14:textId="35C4FE5E" w:rsidR="000310F7" w:rsidRPr="000310F7" w:rsidRDefault="000310F7" w:rsidP="00AB4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DC753C">
              <w:rPr>
                <w:rFonts w:ascii="Times New Roman" w:hAnsi="Times New Roman" w:cs="Times New Roman"/>
                <w:sz w:val="14"/>
                <w:szCs w:val="14"/>
              </w:rPr>
              <w:t>706</w:t>
            </w: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±0.0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501401" w14:textId="52B93BDB" w:rsidR="000310F7" w:rsidRPr="000310F7" w:rsidRDefault="000310F7" w:rsidP="00AB4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21018D">
              <w:rPr>
                <w:rFonts w:ascii="Times New Roman" w:hAnsi="Times New Roman" w:cs="Times New Roman"/>
                <w:sz w:val="14"/>
                <w:szCs w:val="14"/>
              </w:rPr>
              <w:t>708</w:t>
            </w: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±0.0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1C3824" w14:textId="387698C0" w:rsidR="000310F7" w:rsidRPr="000310F7" w:rsidRDefault="000310F7" w:rsidP="00AB4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D7776F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="00B4357A">
              <w:rPr>
                <w:rFonts w:ascii="Times New Roman" w:hAnsi="Times New Roman" w:cs="Times New Roman"/>
                <w:sz w:val="14"/>
                <w:szCs w:val="14"/>
              </w:rPr>
              <w:t>73</w:t>
            </w: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±0.006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</w:tcPr>
          <w:p w14:paraId="67A28562" w14:textId="4010939A" w:rsidR="000310F7" w:rsidRPr="000310F7" w:rsidRDefault="000310F7" w:rsidP="00AB4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2E7D29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="00EA53DF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±0.0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60E3E54E" w14:textId="6C214CD5" w:rsidR="000310F7" w:rsidRPr="000310F7" w:rsidRDefault="000310F7" w:rsidP="00AB4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B6DFC">
              <w:rPr>
                <w:rFonts w:ascii="Times New Roman" w:hAnsi="Times New Roman" w:cs="Times New Roman"/>
                <w:sz w:val="14"/>
                <w:szCs w:val="14"/>
              </w:rPr>
              <w:t>7386</w:t>
            </w: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±0.057</w:t>
            </w:r>
          </w:p>
        </w:tc>
      </w:tr>
    </w:tbl>
    <w:bookmarkEnd w:id="0"/>
    <w:p w14:paraId="2727E512" w14:textId="01FF0ACF" w:rsidR="002A5628" w:rsidRPr="000310F7" w:rsidRDefault="006068EF">
      <w:pPr>
        <w:rPr>
          <w:rFonts w:ascii="Times New Roman" w:hAnsi="Times New Roman" w:cs="Times New Roman"/>
          <w:sz w:val="14"/>
          <w:szCs w:val="14"/>
        </w:rPr>
      </w:pPr>
      <w:r w:rsidRPr="006068EF">
        <w:rPr>
          <w:rFonts w:ascii="Times New Roman" w:hAnsi="Times New Roman" w:cs="Times New Roman"/>
          <w:b/>
          <w:bCs/>
          <w:sz w:val="14"/>
          <w:szCs w:val="14"/>
        </w:rPr>
        <w:t xml:space="preserve">Supplementary Table </w:t>
      </w:r>
      <w:r w:rsidR="0072318C">
        <w:rPr>
          <w:rFonts w:ascii="Times New Roman" w:hAnsi="Times New Roman" w:cs="Times New Roman" w:hint="eastAsia"/>
          <w:b/>
          <w:bCs/>
          <w:sz w:val="14"/>
          <w:szCs w:val="14"/>
        </w:rPr>
        <w:t>19</w:t>
      </w:r>
      <w:r w:rsidR="00880F91" w:rsidRPr="00880F91">
        <w:rPr>
          <w:rFonts w:ascii="Times New Roman" w:hAnsi="Times New Roman" w:cs="Times New Roman"/>
          <w:b/>
          <w:bCs/>
          <w:sz w:val="14"/>
          <w:szCs w:val="14"/>
        </w:rPr>
        <w:t>.</w:t>
      </w:r>
      <w:r w:rsidR="000310F7">
        <w:rPr>
          <w:rFonts w:ascii="Times New Roman" w:hAnsi="Times New Roman" w:cs="Times New Roman"/>
          <w:sz w:val="14"/>
          <w:szCs w:val="14"/>
        </w:rPr>
        <w:t xml:space="preserve"> </w:t>
      </w:r>
      <w:r w:rsidR="000310F7" w:rsidRPr="000310F7">
        <w:rPr>
          <w:rFonts w:ascii="Times New Roman" w:hAnsi="Times New Roman" w:cs="Times New Roman"/>
          <w:sz w:val="14"/>
          <w:szCs w:val="14"/>
        </w:rPr>
        <w:t xml:space="preserve">Comparison of </w:t>
      </w:r>
      <w:r w:rsidR="0000417D">
        <w:rPr>
          <w:rFonts w:ascii="Times New Roman" w:hAnsi="Times New Roman" w:cs="Times New Roman"/>
          <w:sz w:val="14"/>
          <w:szCs w:val="14"/>
        </w:rPr>
        <w:t>MCC</w:t>
      </w:r>
      <w:r w:rsidR="000310F7" w:rsidRPr="000310F7">
        <w:rPr>
          <w:rFonts w:ascii="Times New Roman" w:hAnsi="Times New Roman" w:cs="Times New Roman"/>
          <w:sz w:val="14"/>
          <w:szCs w:val="14"/>
        </w:rPr>
        <w:t xml:space="preserve"> of different methods on 37 circRNA</w:t>
      </w:r>
      <w:r w:rsidR="002C0745">
        <w:rPr>
          <w:rFonts w:ascii="Times New Roman" w:hAnsi="Times New Roman" w:cs="Times New Roman"/>
          <w:sz w:val="14"/>
          <w:szCs w:val="14"/>
        </w:rPr>
        <w:t>s</w:t>
      </w:r>
      <w:r w:rsidR="000310F7" w:rsidRPr="000310F7">
        <w:rPr>
          <w:rFonts w:ascii="Times New Roman" w:hAnsi="Times New Roman" w:cs="Times New Roman"/>
          <w:sz w:val="14"/>
          <w:szCs w:val="14"/>
        </w:rPr>
        <w:t xml:space="preserve"> </w:t>
      </w:r>
      <w:r w:rsidR="00202C1B" w:rsidRPr="00202C1B">
        <w:rPr>
          <w:rFonts w:ascii="Times New Roman" w:hAnsi="Times New Roman" w:cs="Times New Roman"/>
          <w:sz w:val="14"/>
          <w:szCs w:val="14"/>
        </w:rPr>
        <w:t>stringent</w:t>
      </w:r>
      <w:r w:rsidR="00202C1B">
        <w:rPr>
          <w:rFonts w:ascii="Times New Roman" w:hAnsi="Times New Roman" w:cs="Times New Roman"/>
          <w:sz w:val="14"/>
          <w:szCs w:val="14"/>
        </w:rPr>
        <w:t xml:space="preserve"> </w:t>
      </w:r>
      <w:r w:rsidR="000310F7" w:rsidRPr="000310F7">
        <w:rPr>
          <w:rFonts w:ascii="Times New Roman" w:hAnsi="Times New Roman" w:cs="Times New Roman"/>
          <w:sz w:val="14"/>
          <w:szCs w:val="14"/>
        </w:rPr>
        <w:t>datasets</w:t>
      </w:r>
      <w:r w:rsidR="000310F7">
        <w:rPr>
          <w:rFonts w:ascii="Times New Roman" w:hAnsi="Times New Roman" w:cs="Times New Roman"/>
          <w:sz w:val="14"/>
          <w:szCs w:val="14"/>
        </w:rPr>
        <w:t xml:space="preserve">. </w:t>
      </w:r>
      <w:r w:rsidR="000C222B" w:rsidRPr="000C222B">
        <w:rPr>
          <w:rFonts w:ascii="Times New Roman" w:hAnsi="Times New Roman" w:cs="Times New Roman"/>
          <w:sz w:val="14"/>
          <w:szCs w:val="14"/>
        </w:rPr>
        <w:t xml:space="preserve">Bold data represent the best </w:t>
      </w:r>
      <w:r w:rsidR="0000417D">
        <w:rPr>
          <w:rFonts w:ascii="Times New Roman" w:hAnsi="Times New Roman" w:cs="Times New Roman"/>
          <w:sz w:val="14"/>
          <w:szCs w:val="14"/>
        </w:rPr>
        <w:t>MCC</w:t>
      </w:r>
      <w:r w:rsidR="000C222B" w:rsidRPr="000C222B">
        <w:rPr>
          <w:rFonts w:ascii="Times New Roman" w:hAnsi="Times New Roman" w:cs="Times New Roman"/>
          <w:sz w:val="14"/>
          <w:szCs w:val="14"/>
        </w:rPr>
        <w:t xml:space="preserve"> values of experimental results.</w:t>
      </w:r>
      <w:r w:rsidR="00885098">
        <w:rPr>
          <w:rFonts w:ascii="Times New Roman" w:hAnsi="Times New Roman" w:cs="Times New Roman"/>
          <w:sz w:val="14"/>
          <w:szCs w:val="14"/>
        </w:rPr>
        <w:t xml:space="preserve"> </w:t>
      </w:r>
    </w:p>
    <w:sectPr w:rsidR="002A5628" w:rsidRPr="000310F7" w:rsidSect="005A394F">
      <w:pgSz w:w="12240" w:h="15840" w:code="1"/>
      <w:pgMar w:top="1264" w:right="1383" w:bottom="1264" w:left="109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A3B36A" w14:textId="77777777" w:rsidR="005A394F" w:rsidRDefault="005A394F" w:rsidP="00CA5B27">
      <w:r>
        <w:separator/>
      </w:r>
    </w:p>
  </w:endnote>
  <w:endnote w:type="continuationSeparator" w:id="0">
    <w:p w14:paraId="1AD9223D" w14:textId="77777777" w:rsidR="005A394F" w:rsidRDefault="005A394F" w:rsidP="00CA5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981684" w14:textId="77777777" w:rsidR="005A394F" w:rsidRDefault="005A394F" w:rsidP="00CA5B27">
      <w:r>
        <w:separator/>
      </w:r>
    </w:p>
  </w:footnote>
  <w:footnote w:type="continuationSeparator" w:id="0">
    <w:p w14:paraId="7CD85455" w14:textId="77777777" w:rsidR="005A394F" w:rsidRDefault="005A394F" w:rsidP="00CA5B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DC1"/>
    <w:rsid w:val="0000417D"/>
    <w:rsid w:val="000310F7"/>
    <w:rsid w:val="000378EA"/>
    <w:rsid w:val="00054C03"/>
    <w:rsid w:val="00055B09"/>
    <w:rsid w:val="00071F65"/>
    <w:rsid w:val="00084028"/>
    <w:rsid w:val="00087634"/>
    <w:rsid w:val="000A4243"/>
    <w:rsid w:val="000A6675"/>
    <w:rsid w:val="000A7DD8"/>
    <w:rsid w:val="000C222B"/>
    <w:rsid w:val="000D6141"/>
    <w:rsid w:val="000D6152"/>
    <w:rsid w:val="000E655F"/>
    <w:rsid w:val="00117B5D"/>
    <w:rsid w:val="001B79F6"/>
    <w:rsid w:val="001E2D73"/>
    <w:rsid w:val="001F7100"/>
    <w:rsid w:val="00202C1B"/>
    <w:rsid w:val="0021018D"/>
    <w:rsid w:val="00210DC0"/>
    <w:rsid w:val="00234A67"/>
    <w:rsid w:val="00236A4C"/>
    <w:rsid w:val="00275A33"/>
    <w:rsid w:val="00277473"/>
    <w:rsid w:val="002966E0"/>
    <w:rsid w:val="002A5628"/>
    <w:rsid w:val="002B1BCC"/>
    <w:rsid w:val="002C0745"/>
    <w:rsid w:val="002D7A1F"/>
    <w:rsid w:val="002E7D29"/>
    <w:rsid w:val="002F6F14"/>
    <w:rsid w:val="003139B4"/>
    <w:rsid w:val="0032451A"/>
    <w:rsid w:val="003571BA"/>
    <w:rsid w:val="003B71A1"/>
    <w:rsid w:val="003C54E5"/>
    <w:rsid w:val="00477C74"/>
    <w:rsid w:val="004A1CA4"/>
    <w:rsid w:val="004C460C"/>
    <w:rsid w:val="004F09AE"/>
    <w:rsid w:val="004F5DD2"/>
    <w:rsid w:val="00540F95"/>
    <w:rsid w:val="00576107"/>
    <w:rsid w:val="00595016"/>
    <w:rsid w:val="005A394F"/>
    <w:rsid w:val="005B3376"/>
    <w:rsid w:val="005F682D"/>
    <w:rsid w:val="00603B3F"/>
    <w:rsid w:val="006068EF"/>
    <w:rsid w:val="00616FF8"/>
    <w:rsid w:val="00617075"/>
    <w:rsid w:val="0063612E"/>
    <w:rsid w:val="0064332B"/>
    <w:rsid w:val="006673B4"/>
    <w:rsid w:val="00675172"/>
    <w:rsid w:val="00692855"/>
    <w:rsid w:val="006C3B93"/>
    <w:rsid w:val="006D0090"/>
    <w:rsid w:val="00702841"/>
    <w:rsid w:val="00704B8A"/>
    <w:rsid w:val="0071171E"/>
    <w:rsid w:val="0072318C"/>
    <w:rsid w:val="00731155"/>
    <w:rsid w:val="00737A40"/>
    <w:rsid w:val="0076611A"/>
    <w:rsid w:val="007C31C9"/>
    <w:rsid w:val="007E510E"/>
    <w:rsid w:val="008626D0"/>
    <w:rsid w:val="00865C01"/>
    <w:rsid w:val="008804B7"/>
    <w:rsid w:val="00880F91"/>
    <w:rsid w:val="00885098"/>
    <w:rsid w:val="008B2653"/>
    <w:rsid w:val="008C551C"/>
    <w:rsid w:val="008D408E"/>
    <w:rsid w:val="008E282D"/>
    <w:rsid w:val="00970488"/>
    <w:rsid w:val="00972FF3"/>
    <w:rsid w:val="0099256F"/>
    <w:rsid w:val="009E3C9C"/>
    <w:rsid w:val="00A47CFB"/>
    <w:rsid w:val="00A646D1"/>
    <w:rsid w:val="00A856B5"/>
    <w:rsid w:val="00AB4CF0"/>
    <w:rsid w:val="00AC7AB8"/>
    <w:rsid w:val="00B11855"/>
    <w:rsid w:val="00B4357A"/>
    <w:rsid w:val="00B7657B"/>
    <w:rsid w:val="00BB1D4C"/>
    <w:rsid w:val="00BB51BC"/>
    <w:rsid w:val="00BE7685"/>
    <w:rsid w:val="00BF1DC1"/>
    <w:rsid w:val="00C16C7A"/>
    <w:rsid w:val="00C3583E"/>
    <w:rsid w:val="00C422BE"/>
    <w:rsid w:val="00C65FC9"/>
    <w:rsid w:val="00CA5B27"/>
    <w:rsid w:val="00CD79E5"/>
    <w:rsid w:val="00CF140A"/>
    <w:rsid w:val="00D3532C"/>
    <w:rsid w:val="00D3648C"/>
    <w:rsid w:val="00D73FF7"/>
    <w:rsid w:val="00D7776F"/>
    <w:rsid w:val="00D91383"/>
    <w:rsid w:val="00D91C7A"/>
    <w:rsid w:val="00DA7918"/>
    <w:rsid w:val="00DC753C"/>
    <w:rsid w:val="00DF4CA1"/>
    <w:rsid w:val="00E04E9A"/>
    <w:rsid w:val="00E5667E"/>
    <w:rsid w:val="00E628B7"/>
    <w:rsid w:val="00EA53DF"/>
    <w:rsid w:val="00EF0D12"/>
    <w:rsid w:val="00F05FCB"/>
    <w:rsid w:val="00F41B27"/>
    <w:rsid w:val="00F437CC"/>
    <w:rsid w:val="00FB08EC"/>
    <w:rsid w:val="00FB4432"/>
    <w:rsid w:val="00FB6DFC"/>
    <w:rsid w:val="00FC0C90"/>
    <w:rsid w:val="00FC5425"/>
    <w:rsid w:val="00FF5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7A3CAD"/>
  <w15:chartTrackingRefBased/>
  <w15:docId w15:val="{6386997A-7421-4C32-A488-4DAA454CC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5B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5B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5B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5B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1</Pages>
  <Words>574</Words>
  <Characters>3273</Characters>
  <Application>Microsoft Office Word</Application>
  <DocSecurity>0</DocSecurity>
  <Lines>27</Lines>
  <Paragraphs>7</Paragraphs>
  <ScaleCrop>false</ScaleCrop>
  <Company/>
  <LinksUpToDate>false</LinksUpToDate>
  <CharactersWithSpaces>3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yyll</dc:creator>
  <cp:keywords/>
  <dc:description/>
  <cp:lastModifiedBy> yyll</cp:lastModifiedBy>
  <cp:revision>103</cp:revision>
  <dcterms:created xsi:type="dcterms:W3CDTF">2023-10-25T07:37:00Z</dcterms:created>
  <dcterms:modified xsi:type="dcterms:W3CDTF">2024-04-10T06:59:00Z</dcterms:modified>
</cp:coreProperties>
</file>